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5D5F" w:rsidRPr="00BC5EE1" w:rsidRDefault="0030600E" w:rsidP="00C8397D">
      <w:pPr>
        <w:jc w:val="center"/>
        <w:rPr>
          <w:rFonts w:ascii="Times New Roman" w:hAnsi="Times New Roman" w:cs="Times New Roman"/>
          <w:sz w:val="20"/>
          <w:szCs w:val="20"/>
        </w:rPr>
      </w:pPr>
      <w:r w:rsidRPr="00BC5EE1">
        <w:rPr>
          <w:rFonts w:ascii="Times New Roman" w:hAnsi="Times New Roman" w:cs="Times New Roman"/>
          <w:sz w:val="20"/>
          <w:szCs w:val="20"/>
        </w:rPr>
        <w:t xml:space="preserve">Table </w:t>
      </w:r>
      <w:r w:rsidR="00BC5EE1" w:rsidRPr="00BC5EE1">
        <w:rPr>
          <w:rFonts w:ascii="Times New Roman" w:hAnsi="Times New Roman" w:cs="Times New Roman" w:hint="eastAsia"/>
          <w:sz w:val="20"/>
          <w:szCs w:val="20"/>
        </w:rPr>
        <w:t>S</w:t>
      </w:r>
      <w:r w:rsidR="00A357D4">
        <w:rPr>
          <w:rFonts w:ascii="Times New Roman" w:hAnsi="Times New Roman" w:cs="Times New Roman" w:hint="eastAsia"/>
          <w:sz w:val="20"/>
          <w:szCs w:val="20"/>
        </w:rPr>
        <w:t>4</w:t>
      </w:r>
      <w:r w:rsidR="00BC5EE1" w:rsidRPr="00BC5EE1">
        <w:rPr>
          <w:rFonts w:ascii="Times New Roman" w:hAnsi="Times New Roman" w:cs="Times New Roman" w:hint="eastAsia"/>
          <w:sz w:val="20"/>
          <w:szCs w:val="20"/>
        </w:rPr>
        <w:t>.</w:t>
      </w:r>
      <w:r w:rsidRPr="00BC5EE1">
        <w:rPr>
          <w:rFonts w:ascii="Times New Roman" w:hAnsi="Times New Roman" w:cs="Times New Roman"/>
          <w:sz w:val="20"/>
          <w:szCs w:val="20"/>
        </w:rPr>
        <w:t xml:space="preserve"> Parameter estimation </w:t>
      </w:r>
      <w:r w:rsidRPr="00BC5EE1">
        <w:rPr>
          <w:rFonts w:ascii="Times New Roman" w:hAnsi="Times New Roman" w:cs="Times New Roman" w:hint="eastAsia"/>
          <w:sz w:val="20"/>
          <w:szCs w:val="20"/>
        </w:rPr>
        <w:t xml:space="preserve">of </w:t>
      </w:r>
      <w:r w:rsidRPr="00BC5EE1">
        <w:rPr>
          <w:rFonts w:ascii="Times New Roman" w:hAnsi="Times New Roman"/>
          <w:sz w:val="20"/>
          <w:szCs w:val="20"/>
        </w:rPr>
        <w:t xml:space="preserve">approximate Bayesian computation </w:t>
      </w:r>
      <w:r w:rsidRPr="00BC5EE1">
        <w:rPr>
          <w:rFonts w:ascii="Times New Roman" w:hAnsi="Times New Roman"/>
          <w:bCs/>
          <w:sz w:val="20"/>
          <w:szCs w:val="20"/>
        </w:rPr>
        <w:t xml:space="preserve">analysis </w:t>
      </w:r>
      <w:r w:rsidRPr="00BC5EE1">
        <w:rPr>
          <w:rFonts w:ascii="Times New Roman" w:hAnsi="Times New Roman" w:hint="eastAsia"/>
          <w:sz w:val="20"/>
          <w:szCs w:val="20"/>
        </w:rPr>
        <w:t>in software</w:t>
      </w:r>
      <w:r w:rsidRPr="00BC5EE1">
        <w:rPr>
          <w:rFonts w:ascii="Times New Roman" w:hAnsi="Times New Roman"/>
          <w:sz w:val="20"/>
          <w:szCs w:val="20"/>
        </w:rPr>
        <w:t xml:space="preserve"> DIYABC</w:t>
      </w:r>
      <w:r w:rsidR="0049066D" w:rsidRPr="00BC5EE1">
        <w:rPr>
          <w:rFonts w:ascii="Times New Roman" w:hAnsi="Times New Roman" w:hint="eastAsia"/>
          <w:sz w:val="20"/>
          <w:szCs w:val="20"/>
        </w:rPr>
        <w:t>.</w:t>
      </w:r>
    </w:p>
    <w:tbl>
      <w:tblPr>
        <w:tblW w:w="8920" w:type="dxa"/>
        <w:jc w:val="center"/>
        <w:tblInd w:w="93" w:type="dxa"/>
        <w:tblLook w:val="04A0"/>
      </w:tblPr>
      <w:tblGrid>
        <w:gridCol w:w="1157"/>
        <w:gridCol w:w="1120"/>
        <w:gridCol w:w="1120"/>
        <w:gridCol w:w="1120"/>
        <w:gridCol w:w="1120"/>
        <w:gridCol w:w="1120"/>
        <w:gridCol w:w="1120"/>
        <w:gridCol w:w="1120"/>
      </w:tblGrid>
      <w:tr w:rsidR="0030600E" w:rsidRPr="0030600E" w:rsidTr="00C8397D">
        <w:trPr>
          <w:trHeight w:val="255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02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05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5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75</w:t>
            </w:r>
          </w:p>
        </w:tc>
      </w:tr>
      <w:tr w:rsidR="0030600E" w:rsidRPr="0030600E" w:rsidTr="00C8397D">
        <w:trPr>
          <w:trHeight w:val="25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E+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E+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9E+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6E+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9E+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6E+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8E+04</w:t>
            </w:r>
          </w:p>
        </w:tc>
      </w:tr>
      <w:tr w:rsidR="0030600E" w:rsidRPr="0030600E" w:rsidTr="00C8397D">
        <w:trPr>
          <w:trHeight w:val="25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6E+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8E+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7E+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3E+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1E+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4E+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1E+04</w:t>
            </w:r>
          </w:p>
        </w:tc>
      </w:tr>
      <w:tr w:rsidR="0030600E" w:rsidRPr="0030600E" w:rsidTr="00C8397D">
        <w:trPr>
          <w:trHeight w:val="25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E+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E+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E+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9E+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2E+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E+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5E+04</w:t>
            </w:r>
          </w:p>
        </w:tc>
      </w:tr>
      <w:tr w:rsidR="0030600E" w:rsidRPr="0030600E" w:rsidTr="00C8397D">
        <w:trPr>
          <w:trHeight w:val="25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7E+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0E+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3E+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E+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9E+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E+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3E+04</w:t>
            </w:r>
          </w:p>
        </w:tc>
      </w:tr>
      <w:tr w:rsidR="0030600E" w:rsidRPr="0030600E" w:rsidTr="00C8397D">
        <w:trPr>
          <w:trHeight w:val="25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1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0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3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4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2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0E-01</w:t>
            </w:r>
          </w:p>
        </w:tc>
      </w:tr>
      <w:tr w:rsidR="0030600E" w:rsidRPr="0030600E" w:rsidTr="00C8397D">
        <w:trPr>
          <w:trHeight w:val="25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E+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2E+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0E+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8E+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E+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2E+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5E+04</w:t>
            </w:r>
          </w:p>
        </w:tc>
      </w:tr>
      <w:tr w:rsidR="0030600E" w:rsidRPr="0030600E" w:rsidTr="00C8397D">
        <w:trPr>
          <w:trHeight w:val="25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E+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0E+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E+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E+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9E+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1E+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5E+04</w:t>
            </w:r>
          </w:p>
        </w:tc>
      </w:tr>
      <w:tr w:rsidR="0030600E" w:rsidRPr="0030600E" w:rsidTr="00C8397D">
        <w:trPr>
          <w:trHeight w:val="25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μmic_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5E-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9E-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0E-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9E-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3E-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5E-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6E-04</w:t>
            </w:r>
          </w:p>
        </w:tc>
      </w:tr>
      <w:tr w:rsidR="0030600E" w:rsidRPr="0030600E" w:rsidTr="00C8397D">
        <w:trPr>
          <w:trHeight w:val="25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1μmic_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7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4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5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2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4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8E+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E+01</w:t>
            </w:r>
          </w:p>
        </w:tc>
      </w:tr>
      <w:tr w:rsidR="0030600E" w:rsidRPr="0030600E" w:rsidTr="00C8397D">
        <w:trPr>
          <w:trHeight w:val="25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2μmic_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7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3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4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3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5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3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2E+00</w:t>
            </w:r>
          </w:p>
        </w:tc>
      </w:tr>
      <w:tr w:rsidR="0030600E" w:rsidRPr="0030600E" w:rsidTr="00C8397D">
        <w:trPr>
          <w:trHeight w:val="25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3μmic_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6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7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7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0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6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6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9E+00</w:t>
            </w:r>
          </w:p>
        </w:tc>
      </w:tr>
      <w:tr w:rsidR="0030600E" w:rsidRPr="0030600E" w:rsidTr="00C8397D">
        <w:trPr>
          <w:trHeight w:val="25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1μmic_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3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4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0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0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2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8E+00</w:t>
            </w:r>
          </w:p>
        </w:tc>
      </w:tr>
      <w:tr w:rsidR="0030600E" w:rsidRPr="0030600E" w:rsidTr="00C8397D">
        <w:trPr>
          <w:trHeight w:val="25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2μmic_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9E+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E+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E+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6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8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8E+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4E+01</w:t>
            </w:r>
          </w:p>
        </w:tc>
      </w:tr>
      <w:tr w:rsidR="0030600E" w:rsidRPr="0030600E" w:rsidTr="00C8397D">
        <w:trPr>
          <w:trHeight w:val="25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μmic_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8E+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0E+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3E+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0E-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E+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E+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00E" w:rsidRPr="0030600E" w:rsidRDefault="0030600E" w:rsidP="00306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E+01</w:t>
            </w:r>
          </w:p>
        </w:tc>
      </w:tr>
    </w:tbl>
    <w:p w:rsidR="0030600E" w:rsidRDefault="0030600E"/>
    <w:sectPr w:rsidR="0030600E" w:rsidSect="00A65D5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2CD2" w:rsidRDefault="00662CD2" w:rsidP="00BC5EE1">
      <w:r>
        <w:separator/>
      </w:r>
    </w:p>
  </w:endnote>
  <w:endnote w:type="continuationSeparator" w:id="0">
    <w:p w:rsidR="00662CD2" w:rsidRDefault="00662CD2" w:rsidP="00BC5E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57D4" w:rsidRDefault="00A357D4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57D4" w:rsidRDefault="00A357D4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57D4" w:rsidRDefault="00A357D4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2CD2" w:rsidRDefault="00662CD2" w:rsidP="00BC5EE1">
      <w:r>
        <w:separator/>
      </w:r>
    </w:p>
  </w:footnote>
  <w:footnote w:type="continuationSeparator" w:id="0">
    <w:p w:rsidR="00662CD2" w:rsidRDefault="00662CD2" w:rsidP="00BC5EE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57D4" w:rsidRDefault="00A357D4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5EE1" w:rsidRDefault="00BC5EE1" w:rsidP="00A357D4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57D4" w:rsidRDefault="00A357D4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600E"/>
    <w:rsid w:val="0000188E"/>
    <w:rsid w:val="000022B2"/>
    <w:rsid w:val="00007E22"/>
    <w:rsid w:val="00013316"/>
    <w:rsid w:val="000223FD"/>
    <w:rsid w:val="00027EFF"/>
    <w:rsid w:val="000348C0"/>
    <w:rsid w:val="000355CF"/>
    <w:rsid w:val="00043A7E"/>
    <w:rsid w:val="00044B85"/>
    <w:rsid w:val="00047405"/>
    <w:rsid w:val="0005694E"/>
    <w:rsid w:val="000618B0"/>
    <w:rsid w:val="00062F4F"/>
    <w:rsid w:val="00063E63"/>
    <w:rsid w:val="00075BE1"/>
    <w:rsid w:val="00077A9D"/>
    <w:rsid w:val="00080599"/>
    <w:rsid w:val="00082067"/>
    <w:rsid w:val="000931F0"/>
    <w:rsid w:val="00093A2E"/>
    <w:rsid w:val="00093E39"/>
    <w:rsid w:val="00094E98"/>
    <w:rsid w:val="000A6113"/>
    <w:rsid w:val="000C52A0"/>
    <w:rsid w:val="000C692A"/>
    <w:rsid w:val="000C7D8A"/>
    <w:rsid w:val="000E066D"/>
    <w:rsid w:val="000F6A3E"/>
    <w:rsid w:val="00115DF0"/>
    <w:rsid w:val="00117CCC"/>
    <w:rsid w:val="00120E1D"/>
    <w:rsid w:val="00134505"/>
    <w:rsid w:val="00136D89"/>
    <w:rsid w:val="00141823"/>
    <w:rsid w:val="001472F9"/>
    <w:rsid w:val="00147654"/>
    <w:rsid w:val="00152C37"/>
    <w:rsid w:val="00156BE5"/>
    <w:rsid w:val="001607F8"/>
    <w:rsid w:val="00162C6A"/>
    <w:rsid w:val="001751E9"/>
    <w:rsid w:val="00175E0F"/>
    <w:rsid w:val="00176471"/>
    <w:rsid w:val="00185375"/>
    <w:rsid w:val="00196AB7"/>
    <w:rsid w:val="0019759E"/>
    <w:rsid w:val="001A7DE9"/>
    <w:rsid w:val="001B12B8"/>
    <w:rsid w:val="001B2056"/>
    <w:rsid w:val="001C04AB"/>
    <w:rsid w:val="001C0D7B"/>
    <w:rsid w:val="001C2D51"/>
    <w:rsid w:val="001D7E38"/>
    <w:rsid w:val="001E0632"/>
    <w:rsid w:val="001E47B3"/>
    <w:rsid w:val="001E6B2D"/>
    <w:rsid w:val="001F17FD"/>
    <w:rsid w:val="001F65C0"/>
    <w:rsid w:val="00202397"/>
    <w:rsid w:val="00203C35"/>
    <w:rsid w:val="002135D8"/>
    <w:rsid w:val="00216D34"/>
    <w:rsid w:val="0022528D"/>
    <w:rsid w:val="00236F67"/>
    <w:rsid w:val="002454D8"/>
    <w:rsid w:val="00245949"/>
    <w:rsid w:val="00247A15"/>
    <w:rsid w:val="00247B30"/>
    <w:rsid w:val="0025409B"/>
    <w:rsid w:val="00256078"/>
    <w:rsid w:val="002575DA"/>
    <w:rsid w:val="002742D2"/>
    <w:rsid w:val="002775B3"/>
    <w:rsid w:val="00290643"/>
    <w:rsid w:val="0029680D"/>
    <w:rsid w:val="0029747D"/>
    <w:rsid w:val="002A15B3"/>
    <w:rsid w:val="002A5A0A"/>
    <w:rsid w:val="002B17AA"/>
    <w:rsid w:val="002B1D40"/>
    <w:rsid w:val="002B2A7B"/>
    <w:rsid w:val="002B77D2"/>
    <w:rsid w:val="002C4116"/>
    <w:rsid w:val="002C5026"/>
    <w:rsid w:val="002D07BA"/>
    <w:rsid w:val="002D2DA4"/>
    <w:rsid w:val="002D5567"/>
    <w:rsid w:val="002E4208"/>
    <w:rsid w:val="002E4386"/>
    <w:rsid w:val="002E4538"/>
    <w:rsid w:val="002E65B5"/>
    <w:rsid w:val="002E7477"/>
    <w:rsid w:val="002F481A"/>
    <w:rsid w:val="002F5B62"/>
    <w:rsid w:val="002F6B8B"/>
    <w:rsid w:val="002F6E48"/>
    <w:rsid w:val="00302CE1"/>
    <w:rsid w:val="00304D1F"/>
    <w:rsid w:val="0030600E"/>
    <w:rsid w:val="00306E81"/>
    <w:rsid w:val="00316974"/>
    <w:rsid w:val="00316A60"/>
    <w:rsid w:val="00323D09"/>
    <w:rsid w:val="00324E28"/>
    <w:rsid w:val="003308F5"/>
    <w:rsid w:val="00330A4E"/>
    <w:rsid w:val="00347AF8"/>
    <w:rsid w:val="003516BC"/>
    <w:rsid w:val="00361D53"/>
    <w:rsid w:val="00366919"/>
    <w:rsid w:val="00367A26"/>
    <w:rsid w:val="003713DB"/>
    <w:rsid w:val="00371987"/>
    <w:rsid w:val="00372A81"/>
    <w:rsid w:val="00381FE7"/>
    <w:rsid w:val="003825DE"/>
    <w:rsid w:val="00390A33"/>
    <w:rsid w:val="00396724"/>
    <w:rsid w:val="00397D47"/>
    <w:rsid w:val="003A6CC3"/>
    <w:rsid w:val="003A71D6"/>
    <w:rsid w:val="003B2F47"/>
    <w:rsid w:val="003B3E7B"/>
    <w:rsid w:val="003B6A85"/>
    <w:rsid w:val="003C1CE9"/>
    <w:rsid w:val="003C41EB"/>
    <w:rsid w:val="003D01CB"/>
    <w:rsid w:val="003D104B"/>
    <w:rsid w:val="003D4D8A"/>
    <w:rsid w:val="003D5D3C"/>
    <w:rsid w:val="003E0DE8"/>
    <w:rsid w:val="003E3DBC"/>
    <w:rsid w:val="003F022C"/>
    <w:rsid w:val="003F0D4F"/>
    <w:rsid w:val="003F39E0"/>
    <w:rsid w:val="003F6E4B"/>
    <w:rsid w:val="004058C0"/>
    <w:rsid w:val="00406161"/>
    <w:rsid w:val="00413783"/>
    <w:rsid w:val="0041643D"/>
    <w:rsid w:val="004177C7"/>
    <w:rsid w:val="004220C5"/>
    <w:rsid w:val="004238E7"/>
    <w:rsid w:val="00424D75"/>
    <w:rsid w:val="00427681"/>
    <w:rsid w:val="00434A2F"/>
    <w:rsid w:val="004361E8"/>
    <w:rsid w:val="004368CB"/>
    <w:rsid w:val="004544B8"/>
    <w:rsid w:val="00455249"/>
    <w:rsid w:val="00455A5C"/>
    <w:rsid w:val="00466812"/>
    <w:rsid w:val="00473E79"/>
    <w:rsid w:val="00476800"/>
    <w:rsid w:val="00477B8A"/>
    <w:rsid w:val="00484C47"/>
    <w:rsid w:val="00486FD2"/>
    <w:rsid w:val="0049066D"/>
    <w:rsid w:val="00496560"/>
    <w:rsid w:val="0049676E"/>
    <w:rsid w:val="004A399B"/>
    <w:rsid w:val="004A3ED7"/>
    <w:rsid w:val="004A6E86"/>
    <w:rsid w:val="004B1F14"/>
    <w:rsid w:val="004B3EF8"/>
    <w:rsid w:val="004C1F24"/>
    <w:rsid w:val="004C405C"/>
    <w:rsid w:val="004C5896"/>
    <w:rsid w:val="004D1934"/>
    <w:rsid w:val="004D1A17"/>
    <w:rsid w:val="004D2E9C"/>
    <w:rsid w:val="004D4D4B"/>
    <w:rsid w:val="004D5909"/>
    <w:rsid w:val="004D65CF"/>
    <w:rsid w:val="004D6BC0"/>
    <w:rsid w:val="004E0FED"/>
    <w:rsid w:val="004E1042"/>
    <w:rsid w:val="004E1A6F"/>
    <w:rsid w:val="004E3709"/>
    <w:rsid w:val="004E580B"/>
    <w:rsid w:val="004F3D5E"/>
    <w:rsid w:val="00507276"/>
    <w:rsid w:val="00516C85"/>
    <w:rsid w:val="005213A3"/>
    <w:rsid w:val="00521817"/>
    <w:rsid w:val="005235D6"/>
    <w:rsid w:val="00531AFD"/>
    <w:rsid w:val="00532640"/>
    <w:rsid w:val="005338B7"/>
    <w:rsid w:val="005344C5"/>
    <w:rsid w:val="005446A0"/>
    <w:rsid w:val="005458C6"/>
    <w:rsid w:val="00550A1B"/>
    <w:rsid w:val="00552293"/>
    <w:rsid w:val="00552EA5"/>
    <w:rsid w:val="00554E68"/>
    <w:rsid w:val="00554FDA"/>
    <w:rsid w:val="005607C5"/>
    <w:rsid w:val="00563E7C"/>
    <w:rsid w:val="00567824"/>
    <w:rsid w:val="0057279F"/>
    <w:rsid w:val="005A022D"/>
    <w:rsid w:val="005A1666"/>
    <w:rsid w:val="005A1F63"/>
    <w:rsid w:val="005A3D57"/>
    <w:rsid w:val="005A5320"/>
    <w:rsid w:val="005A71EB"/>
    <w:rsid w:val="005A7E94"/>
    <w:rsid w:val="005B2EAF"/>
    <w:rsid w:val="005B7D01"/>
    <w:rsid w:val="005C0787"/>
    <w:rsid w:val="005D0C5D"/>
    <w:rsid w:val="005E4463"/>
    <w:rsid w:val="005E50B7"/>
    <w:rsid w:val="005E5FF6"/>
    <w:rsid w:val="005F0C8C"/>
    <w:rsid w:val="005F327C"/>
    <w:rsid w:val="005F391D"/>
    <w:rsid w:val="005F7457"/>
    <w:rsid w:val="006000C9"/>
    <w:rsid w:val="00600155"/>
    <w:rsid w:val="00601C4C"/>
    <w:rsid w:val="00607327"/>
    <w:rsid w:val="00611835"/>
    <w:rsid w:val="00612C0F"/>
    <w:rsid w:val="00621F54"/>
    <w:rsid w:val="00623A65"/>
    <w:rsid w:val="00623BFA"/>
    <w:rsid w:val="006374E0"/>
    <w:rsid w:val="00644F48"/>
    <w:rsid w:val="00646C9A"/>
    <w:rsid w:val="00650D5E"/>
    <w:rsid w:val="006558E0"/>
    <w:rsid w:val="00662CD2"/>
    <w:rsid w:val="006630CA"/>
    <w:rsid w:val="00665294"/>
    <w:rsid w:val="00676685"/>
    <w:rsid w:val="00685650"/>
    <w:rsid w:val="00686250"/>
    <w:rsid w:val="006902D7"/>
    <w:rsid w:val="00690E8E"/>
    <w:rsid w:val="00691C20"/>
    <w:rsid w:val="006A1704"/>
    <w:rsid w:val="006B1196"/>
    <w:rsid w:val="006C1BA7"/>
    <w:rsid w:val="006E131D"/>
    <w:rsid w:val="006E14A6"/>
    <w:rsid w:val="006E1CD1"/>
    <w:rsid w:val="006E20E6"/>
    <w:rsid w:val="006E37F9"/>
    <w:rsid w:val="006F3C28"/>
    <w:rsid w:val="006F3D39"/>
    <w:rsid w:val="006F56AE"/>
    <w:rsid w:val="00700E5B"/>
    <w:rsid w:val="00707752"/>
    <w:rsid w:val="00715E1E"/>
    <w:rsid w:val="00723500"/>
    <w:rsid w:val="00725C0B"/>
    <w:rsid w:val="00730E4B"/>
    <w:rsid w:val="00732376"/>
    <w:rsid w:val="00734654"/>
    <w:rsid w:val="0074051D"/>
    <w:rsid w:val="00740F11"/>
    <w:rsid w:val="00745A39"/>
    <w:rsid w:val="0074798C"/>
    <w:rsid w:val="00750242"/>
    <w:rsid w:val="00752086"/>
    <w:rsid w:val="00763368"/>
    <w:rsid w:val="00766166"/>
    <w:rsid w:val="00771ED9"/>
    <w:rsid w:val="007768C4"/>
    <w:rsid w:val="00780733"/>
    <w:rsid w:val="00781144"/>
    <w:rsid w:val="00781248"/>
    <w:rsid w:val="007834C4"/>
    <w:rsid w:val="0079033B"/>
    <w:rsid w:val="00793A74"/>
    <w:rsid w:val="00797BCA"/>
    <w:rsid w:val="007A0862"/>
    <w:rsid w:val="007A5B32"/>
    <w:rsid w:val="007A67C5"/>
    <w:rsid w:val="007B4FF6"/>
    <w:rsid w:val="007C19B4"/>
    <w:rsid w:val="007C76F8"/>
    <w:rsid w:val="007D1143"/>
    <w:rsid w:val="007D2FFA"/>
    <w:rsid w:val="007D3243"/>
    <w:rsid w:val="007F23CD"/>
    <w:rsid w:val="00802D03"/>
    <w:rsid w:val="00806181"/>
    <w:rsid w:val="0080687F"/>
    <w:rsid w:val="00817488"/>
    <w:rsid w:val="00817621"/>
    <w:rsid w:val="0081778F"/>
    <w:rsid w:val="00817BAE"/>
    <w:rsid w:val="00824173"/>
    <w:rsid w:val="0083497B"/>
    <w:rsid w:val="0084016E"/>
    <w:rsid w:val="00846932"/>
    <w:rsid w:val="00853E54"/>
    <w:rsid w:val="008806E0"/>
    <w:rsid w:val="00883A9F"/>
    <w:rsid w:val="00883B7B"/>
    <w:rsid w:val="00885DBA"/>
    <w:rsid w:val="00892E93"/>
    <w:rsid w:val="0089687C"/>
    <w:rsid w:val="00897EA6"/>
    <w:rsid w:val="008A27C4"/>
    <w:rsid w:val="008A72FB"/>
    <w:rsid w:val="008A7D7B"/>
    <w:rsid w:val="008C345D"/>
    <w:rsid w:val="008C3CB3"/>
    <w:rsid w:val="008C55B3"/>
    <w:rsid w:val="008E0104"/>
    <w:rsid w:val="008E06DA"/>
    <w:rsid w:val="008E3616"/>
    <w:rsid w:val="008E372A"/>
    <w:rsid w:val="008F179C"/>
    <w:rsid w:val="00907A54"/>
    <w:rsid w:val="009129C3"/>
    <w:rsid w:val="0093248D"/>
    <w:rsid w:val="009339F5"/>
    <w:rsid w:val="009346F6"/>
    <w:rsid w:val="00936BE7"/>
    <w:rsid w:val="009417AB"/>
    <w:rsid w:val="00944D8D"/>
    <w:rsid w:val="00951696"/>
    <w:rsid w:val="00956D5B"/>
    <w:rsid w:val="00960150"/>
    <w:rsid w:val="009718E2"/>
    <w:rsid w:val="00974E8F"/>
    <w:rsid w:val="00983DF0"/>
    <w:rsid w:val="009A0CF6"/>
    <w:rsid w:val="009B00A6"/>
    <w:rsid w:val="009B262D"/>
    <w:rsid w:val="009B4585"/>
    <w:rsid w:val="009C1EE0"/>
    <w:rsid w:val="009C3399"/>
    <w:rsid w:val="009D2845"/>
    <w:rsid w:val="009D45EB"/>
    <w:rsid w:val="009D4B4A"/>
    <w:rsid w:val="009E17C4"/>
    <w:rsid w:val="009F0900"/>
    <w:rsid w:val="009F2A12"/>
    <w:rsid w:val="009F7684"/>
    <w:rsid w:val="00A14915"/>
    <w:rsid w:val="00A2638B"/>
    <w:rsid w:val="00A277FB"/>
    <w:rsid w:val="00A31F5A"/>
    <w:rsid w:val="00A357D4"/>
    <w:rsid w:val="00A42243"/>
    <w:rsid w:val="00A43025"/>
    <w:rsid w:val="00A50808"/>
    <w:rsid w:val="00A521C9"/>
    <w:rsid w:val="00A522B2"/>
    <w:rsid w:val="00A524FB"/>
    <w:rsid w:val="00A65221"/>
    <w:rsid w:val="00A65D5F"/>
    <w:rsid w:val="00A6610D"/>
    <w:rsid w:val="00A75E90"/>
    <w:rsid w:val="00A91D90"/>
    <w:rsid w:val="00A94C69"/>
    <w:rsid w:val="00A95849"/>
    <w:rsid w:val="00A96AE6"/>
    <w:rsid w:val="00A96E12"/>
    <w:rsid w:val="00AA4A35"/>
    <w:rsid w:val="00AA4C59"/>
    <w:rsid w:val="00AA5398"/>
    <w:rsid w:val="00AB0B8E"/>
    <w:rsid w:val="00AB26E7"/>
    <w:rsid w:val="00AB331D"/>
    <w:rsid w:val="00AB6134"/>
    <w:rsid w:val="00AC01F5"/>
    <w:rsid w:val="00AC0B34"/>
    <w:rsid w:val="00AC2BAD"/>
    <w:rsid w:val="00AC3A3E"/>
    <w:rsid w:val="00AC5280"/>
    <w:rsid w:val="00AC6B94"/>
    <w:rsid w:val="00AC75DD"/>
    <w:rsid w:val="00AD1782"/>
    <w:rsid w:val="00AD2200"/>
    <w:rsid w:val="00AD2C7D"/>
    <w:rsid w:val="00AE1809"/>
    <w:rsid w:val="00AE5B8C"/>
    <w:rsid w:val="00B04314"/>
    <w:rsid w:val="00B04983"/>
    <w:rsid w:val="00B05019"/>
    <w:rsid w:val="00B05502"/>
    <w:rsid w:val="00B34D04"/>
    <w:rsid w:val="00B40FC6"/>
    <w:rsid w:val="00B418D0"/>
    <w:rsid w:val="00B424E3"/>
    <w:rsid w:val="00B433D2"/>
    <w:rsid w:val="00B45D1F"/>
    <w:rsid w:val="00B60513"/>
    <w:rsid w:val="00B66BB4"/>
    <w:rsid w:val="00B74591"/>
    <w:rsid w:val="00B87057"/>
    <w:rsid w:val="00BA245F"/>
    <w:rsid w:val="00BA614B"/>
    <w:rsid w:val="00BB1CD3"/>
    <w:rsid w:val="00BB231F"/>
    <w:rsid w:val="00BB56E3"/>
    <w:rsid w:val="00BB5AE9"/>
    <w:rsid w:val="00BC12FB"/>
    <w:rsid w:val="00BC2EE5"/>
    <w:rsid w:val="00BC5EE1"/>
    <w:rsid w:val="00BC656F"/>
    <w:rsid w:val="00BD07CB"/>
    <w:rsid w:val="00BD5415"/>
    <w:rsid w:val="00BE04DB"/>
    <w:rsid w:val="00BE7EBD"/>
    <w:rsid w:val="00BF50D0"/>
    <w:rsid w:val="00BF6BCD"/>
    <w:rsid w:val="00C108E3"/>
    <w:rsid w:val="00C1237A"/>
    <w:rsid w:val="00C13840"/>
    <w:rsid w:val="00C14D16"/>
    <w:rsid w:val="00C16780"/>
    <w:rsid w:val="00C25F29"/>
    <w:rsid w:val="00C27483"/>
    <w:rsid w:val="00C32685"/>
    <w:rsid w:val="00C330B0"/>
    <w:rsid w:val="00C34EB2"/>
    <w:rsid w:val="00C402D3"/>
    <w:rsid w:val="00C40DD9"/>
    <w:rsid w:val="00C42535"/>
    <w:rsid w:val="00C445A9"/>
    <w:rsid w:val="00C46979"/>
    <w:rsid w:val="00C46DD5"/>
    <w:rsid w:val="00C5363F"/>
    <w:rsid w:val="00C56492"/>
    <w:rsid w:val="00C61309"/>
    <w:rsid w:val="00C62DF3"/>
    <w:rsid w:val="00C6574D"/>
    <w:rsid w:val="00C75A75"/>
    <w:rsid w:val="00C77D30"/>
    <w:rsid w:val="00C805F7"/>
    <w:rsid w:val="00C8397D"/>
    <w:rsid w:val="00C9069D"/>
    <w:rsid w:val="00C91F5E"/>
    <w:rsid w:val="00C95222"/>
    <w:rsid w:val="00C9795A"/>
    <w:rsid w:val="00CA383A"/>
    <w:rsid w:val="00CA5FEE"/>
    <w:rsid w:val="00CC0F62"/>
    <w:rsid w:val="00CC342E"/>
    <w:rsid w:val="00CC3454"/>
    <w:rsid w:val="00CC6A97"/>
    <w:rsid w:val="00CD2EE8"/>
    <w:rsid w:val="00CF4BE5"/>
    <w:rsid w:val="00CF53E9"/>
    <w:rsid w:val="00CF7DD3"/>
    <w:rsid w:val="00D0034B"/>
    <w:rsid w:val="00D056E2"/>
    <w:rsid w:val="00D07BA1"/>
    <w:rsid w:val="00D105B0"/>
    <w:rsid w:val="00D10DF1"/>
    <w:rsid w:val="00D11131"/>
    <w:rsid w:val="00D11B60"/>
    <w:rsid w:val="00D173E7"/>
    <w:rsid w:val="00D22709"/>
    <w:rsid w:val="00D34C7D"/>
    <w:rsid w:val="00D4574A"/>
    <w:rsid w:val="00D45E9A"/>
    <w:rsid w:val="00D469F2"/>
    <w:rsid w:val="00D473DA"/>
    <w:rsid w:val="00D56C76"/>
    <w:rsid w:val="00D662F0"/>
    <w:rsid w:val="00D73AED"/>
    <w:rsid w:val="00D74412"/>
    <w:rsid w:val="00D7668F"/>
    <w:rsid w:val="00D819AF"/>
    <w:rsid w:val="00D828C9"/>
    <w:rsid w:val="00D82A71"/>
    <w:rsid w:val="00D8687F"/>
    <w:rsid w:val="00D90BBA"/>
    <w:rsid w:val="00D90F32"/>
    <w:rsid w:val="00D961A0"/>
    <w:rsid w:val="00DB330A"/>
    <w:rsid w:val="00DB4E1F"/>
    <w:rsid w:val="00DC7723"/>
    <w:rsid w:val="00DD15C5"/>
    <w:rsid w:val="00DD27B3"/>
    <w:rsid w:val="00DD3935"/>
    <w:rsid w:val="00DD3AFA"/>
    <w:rsid w:val="00DE0792"/>
    <w:rsid w:val="00DE7799"/>
    <w:rsid w:val="00DF003D"/>
    <w:rsid w:val="00DF7844"/>
    <w:rsid w:val="00E006FE"/>
    <w:rsid w:val="00E027FA"/>
    <w:rsid w:val="00E02B7C"/>
    <w:rsid w:val="00E04596"/>
    <w:rsid w:val="00E1037D"/>
    <w:rsid w:val="00E143B2"/>
    <w:rsid w:val="00E154CA"/>
    <w:rsid w:val="00E1698D"/>
    <w:rsid w:val="00E2224D"/>
    <w:rsid w:val="00E2407F"/>
    <w:rsid w:val="00E265E8"/>
    <w:rsid w:val="00E2691F"/>
    <w:rsid w:val="00E42197"/>
    <w:rsid w:val="00E429D1"/>
    <w:rsid w:val="00E50385"/>
    <w:rsid w:val="00E515E7"/>
    <w:rsid w:val="00E61FE9"/>
    <w:rsid w:val="00E65722"/>
    <w:rsid w:val="00E66E78"/>
    <w:rsid w:val="00E76EFA"/>
    <w:rsid w:val="00E87AEE"/>
    <w:rsid w:val="00E94E8F"/>
    <w:rsid w:val="00EA2DFD"/>
    <w:rsid w:val="00EA6A8D"/>
    <w:rsid w:val="00EB34C2"/>
    <w:rsid w:val="00EC616D"/>
    <w:rsid w:val="00EE757F"/>
    <w:rsid w:val="00EE7796"/>
    <w:rsid w:val="00EE7824"/>
    <w:rsid w:val="00EF0056"/>
    <w:rsid w:val="00F02BD5"/>
    <w:rsid w:val="00F03BBB"/>
    <w:rsid w:val="00F1639B"/>
    <w:rsid w:val="00F166A3"/>
    <w:rsid w:val="00F1698A"/>
    <w:rsid w:val="00F27A6E"/>
    <w:rsid w:val="00F30271"/>
    <w:rsid w:val="00F44B75"/>
    <w:rsid w:val="00F55159"/>
    <w:rsid w:val="00F5649C"/>
    <w:rsid w:val="00F575B4"/>
    <w:rsid w:val="00F603B2"/>
    <w:rsid w:val="00F60BCA"/>
    <w:rsid w:val="00F651CA"/>
    <w:rsid w:val="00F74056"/>
    <w:rsid w:val="00F77740"/>
    <w:rsid w:val="00F80BAE"/>
    <w:rsid w:val="00F81647"/>
    <w:rsid w:val="00F83E66"/>
    <w:rsid w:val="00F8498D"/>
    <w:rsid w:val="00F857D0"/>
    <w:rsid w:val="00F87917"/>
    <w:rsid w:val="00F90F5D"/>
    <w:rsid w:val="00F91FAB"/>
    <w:rsid w:val="00F9628D"/>
    <w:rsid w:val="00F96413"/>
    <w:rsid w:val="00F96787"/>
    <w:rsid w:val="00FA1519"/>
    <w:rsid w:val="00FA303C"/>
    <w:rsid w:val="00FB42C0"/>
    <w:rsid w:val="00FB6B90"/>
    <w:rsid w:val="00FC03EC"/>
    <w:rsid w:val="00FD0FAF"/>
    <w:rsid w:val="00FD3067"/>
    <w:rsid w:val="00FD4274"/>
    <w:rsid w:val="00FE4974"/>
    <w:rsid w:val="00FE669C"/>
    <w:rsid w:val="00FF11E4"/>
    <w:rsid w:val="00FF541E"/>
    <w:rsid w:val="00FF70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5D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C5E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C5EE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C5E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C5EE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2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4.docx</DocumentId>
    <TitleName xmlns="fb88adc0-4a92-421d-b04d-61347b390d81">Table 4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>Author's Proof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94811F4E-DD60-4567-84ED-08A04EC23B3C}"/>
</file>

<file path=customXml/itemProps2.xml><?xml version="1.0" encoding="utf-8"?>
<ds:datastoreItem xmlns:ds="http://schemas.openxmlformats.org/officeDocument/2006/customXml" ds:itemID="{A567D830-82FC-4B4D-AFC6-637770B4E1B7}"/>
</file>

<file path=customXml/itemProps3.xml><?xml version="1.0" encoding="utf-8"?>
<ds:datastoreItem xmlns:ds="http://schemas.openxmlformats.org/officeDocument/2006/customXml" ds:itemID="{164D3F79-BB61-452A-8D2D-8A486916788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芯起中国</dc:creator>
  <cp:lastModifiedBy>Fu PC</cp:lastModifiedBy>
  <cp:revision>4</cp:revision>
  <dcterms:created xsi:type="dcterms:W3CDTF">2016-07-13T11:34:00Z</dcterms:created>
  <dcterms:modified xsi:type="dcterms:W3CDTF">2016-10-15T09:15:00Z</dcterms:modified>
</cp:coreProperties>
</file>